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34AD3" w14:textId="77777777" w:rsidR="004B605D" w:rsidRPr="004D2D8A" w:rsidRDefault="004B605D" w:rsidP="004B605D">
      <w:pPr>
        <w:pStyle w:val="1"/>
        <w:numPr>
          <w:ilvl w:val="0"/>
          <w:numId w:val="0"/>
        </w:numPr>
      </w:pPr>
      <w:r w:rsidRPr="00615C1B">
        <w:t>Appendices</w:t>
      </w:r>
    </w:p>
    <w:p w14:paraId="438A67AE" w14:textId="77777777" w:rsidR="004B605D" w:rsidRPr="004D2D8A" w:rsidRDefault="004B605D" w:rsidP="004B605D">
      <w:pPr>
        <w:spacing w:after="0" w:line="480" w:lineRule="auto"/>
        <w:rPr>
          <w:rFonts w:eastAsia="Times New Roman" w:cs="Times New Roman"/>
          <w:b/>
          <w:szCs w:val="24"/>
        </w:rPr>
      </w:pPr>
      <w:r w:rsidRPr="004D2D8A">
        <w:rPr>
          <w:rFonts w:eastAsia="Times New Roman" w:cs="Times New Roman"/>
          <w:b/>
          <w:szCs w:val="24"/>
        </w:rPr>
        <w:t>Table A1</w:t>
      </w:r>
    </w:p>
    <w:p w14:paraId="2FB84EAF" w14:textId="77777777" w:rsidR="004B605D" w:rsidRPr="004D2D8A" w:rsidRDefault="004B605D" w:rsidP="004B605D">
      <w:pPr>
        <w:spacing w:after="0" w:line="480" w:lineRule="auto"/>
        <w:ind w:firstLine="200"/>
        <w:rPr>
          <w:rFonts w:eastAsia="Times New Roman" w:cs="Times New Roman"/>
          <w:i/>
          <w:szCs w:val="24"/>
        </w:rPr>
      </w:pPr>
      <w:r w:rsidRPr="004D2D8A">
        <w:rPr>
          <w:rFonts w:eastAsia="Times New Roman" w:cs="Times New Roman"/>
          <w:i/>
          <w:szCs w:val="24"/>
        </w:rPr>
        <w:t>Participant Characteristics</w:t>
      </w:r>
    </w:p>
    <w:tbl>
      <w:tblPr>
        <w:tblW w:w="0" w:type="auto"/>
        <w:tblInd w:w="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7"/>
        <w:gridCol w:w="1467"/>
        <w:gridCol w:w="3745"/>
        <w:gridCol w:w="2431"/>
      </w:tblGrid>
      <w:tr w:rsidR="004B605D" w14:paraId="5C04F282" w14:textId="77777777" w:rsidTr="00106CE0">
        <w:tc>
          <w:tcPr>
            <w:tcW w:w="6679" w:type="dxa"/>
            <w:gridSpan w:val="3"/>
            <w:shd w:val="clear" w:color="auto" w:fill="auto"/>
            <w:vAlign w:val="center"/>
          </w:tcPr>
          <w:p w14:paraId="4CAF6C8F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Variable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00E493C1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</w:t>
            </w:r>
            <w:r w:rsidRPr="004D2D8A">
              <w:rPr>
                <w:rFonts w:eastAsia="Times New Roman" w:cs="Times New Roman"/>
                <w:szCs w:val="24"/>
              </w:rPr>
              <w:t xml:space="preserve"> (%)</w:t>
            </w:r>
          </w:p>
        </w:tc>
      </w:tr>
      <w:tr w:rsidR="004B605D" w14:paraId="0429435C" w14:textId="77777777" w:rsidTr="00106CE0">
        <w:tc>
          <w:tcPr>
            <w:tcW w:w="2934" w:type="dxa"/>
            <w:gridSpan w:val="2"/>
            <w:vMerge w:val="restart"/>
            <w:shd w:val="clear" w:color="auto" w:fill="FFFFFF"/>
            <w:vAlign w:val="center"/>
          </w:tcPr>
          <w:p w14:paraId="44D84330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Sex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37966533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FB52A6C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36(46.5)</w:t>
            </w:r>
          </w:p>
        </w:tc>
      </w:tr>
      <w:tr w:rsidR="004B605D" w14:paraId="2C689734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3E09D6E5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1A85EB0E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E974617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72(53.5)</w:t>
            </w:r>
          </w:p>
        </w:tc>
      </w:tr>
      <w:tr w:rsidR="004B605D" w14:paraId="7C958E32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437D7E3B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40607D31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50AF9FE2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08</w:t>
            </w:r>
          </w:p>
        </w:tc>
      </w:tr>
      <w:tr w:rsidR="004B605D" w14:paraId="7F33442C" w14:textId="77777777" w:rsidTr="00106CE0">
        <w:tc>
          <w:tcPr>
            <w:tcW w:w="2934" w:type="dxa"/>
            <w:gridSpan w:val="2"/>
            <w:vMerge w:val="restart"/>
            <w:shd w:val="clear" w:color="auto" w:fill="FFFFFF"/>
            <w:vAlign w:val="center"/>
          </w:tcPr>
          <w:p w14:paraId="107CFFFD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26754F13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0s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7D674E49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08(21.3)</w:t>
            </w:r>
          </w:p>
        </w:tc>
      </w:tr>
      <w:tr w:rsidR="004B605D" w14:paraId="367E7A27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6CCB3D59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4BFD78CA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0s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560FC828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21(23.8)</w:t>
            </w:r>
          </w:p>
        </w:tc>
      </w:tr>
      <w:tr w:rsidR="004B605D" w14:paraId="007B81A2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2D20F8EB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64FA2589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40s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6B7EF4A0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36(26.8)</w:t>
            </w:r>
          </w:p>
        </w:tc>
      </w:tr>
      <w:tr w:rsidR="004B605D" w14:paraId="2D8B6323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1D28DFB9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441B74B4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0s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6C59011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43(28.1)</w:t>
            </w:r>
          </w:p>
        </w:tc>
      </w:tr>
      <w:tr w:rsidR="004B605D" w14:paraId="3A39F482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57670DC1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27878F5D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693ABFE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08</w:t>
            </w:r>
          </w:p>
        </w:tc>
      </w:tr>
      <w:tr w:rsidR="004B605D" w14:paraId="4EB90FE6" w14:textId="77777777" w:rsidTr="00106CE0">
        <w:tc>
          <w:tcPr>
            <w:tcW w:w="2934" w:type="dxa"/>
            <w:gridSpan w:val="2"/>
            <w:vMerge w:val="restart"/>
            <w:shd w:val="clear" w:color="auto" w:fill="FFFFFF"/>
            <w:vAlign w:val="center"/>
          </w:tcPr>
          <w:p w14:paraId="5C65F2C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Marital status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4E1F5DB6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Single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245AE968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96(38.6)</w:t>
            </w:r>
          </w:p>
        </w:tc>
      </w:tr>
      <w:tr w:rsidR="004B605D" w14:paraId="06851D43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2CA3D195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23AC119B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Married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B2C1DEF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97(58.4)</w:t>
            </w:r>
          </w:p>
        </w:tc>
      </w:tr>
      <w:tr w:rsidR="004B605D" w14:paraId="07415729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3BC05919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5D26F20A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ther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3A20614B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5(3.0)</w:t>
            </w:r>
          </w:p>
        </w:tc>
      </w:tr>
      <w:tr w:rsidR="004B605D" w14:paraId="03070C88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70B97C5C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16E4C5AB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617FE87E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08</w:t>
            </w:r>
          </w:p>
        </w:tc>
      </w:tr>
      <w:tr w:rsidR="004B605D" w14:paraId="7DD90214" w14:textId="77777777" w:rsidTr="00106CE0">
        <w:tc>
          <w:tcPr>
            <w:tcW w:w="2934" w:type="dxa"/>
            <w:gridSpan w:val="2"/>
            <w:vMerge w:val="restart"/>
            <w:shd w:val="clear" w:color="auto" w:fill="FFFFFF"/>
            <w:vAlign w:val="center"/>
          </w:tcPr>
          <w:p w14:paraId="40788051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Average monthly income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69DF8522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KRW 1 million or less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3F0354CD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72(14.2)</w:t>
            </w:r>
          </w:p>
        </w:tc>
      </w:tr>
      <w:tr w:rsidR="004B605D" w14:paraId="2AE69062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0931AFA8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522C733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KRW 1.01–2 million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0E4C946B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7(11.2)</w:t>
            </w:r>
          </w:p>
        </w:tc>
      </w:tr>
      <w:tr w:rsidR="004B605D" w14:paraId="7E3AEF52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6A3DCC53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5FD48C5A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KRW 2.01–4 million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781950BA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95(38.4)</w:t>
            </w:r>
          </w:p>
        </w:tc>
      </w:tr>
      <w:tr w:rsidR="004B605D" w14:paraId="1A78673A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35FC1174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223661F0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KRW 4.01–6 million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B580304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10(21.7)</w:t>
            </w:r>
          </w:p>
        </w:tc>
      </w:tr>
      <w:tr w:rsidR="004B605D" w14:paraId="1537AA3E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181CED72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28CDEBEF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ver KRW 6 million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7EE0E82B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74(14.5)</w:t>
            </w:r>
          </w:p>
        </w:tc>
      </w:tr>
      <w:tr w:rsidR="004B605D" w14:paraId="6B143C69" w14:textId="77777777" w:rsidTr="00106CE0">
        <w:tc>
          <w:tcPr>
            <w:tcW w:w="2934" w:type="dxa"/>
            <w:gridSpan w:val="2"/>
            <w:vMerge/>
            <w:tcBorders>
              <w:top w:val="nil"/>
            </w:tcBorders>
            <w:shd w:val="clear" w:color="auto" w:fill="FFFFFF"/>
          </w:tcPr>
          <w:p w14:paraId="138AC04D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4D001127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69EF470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08</w:t>
            </w:r>
          </w:p>
        </w:tc>
      </w:tr>
      <w:tr w:rsidR="004B605D" w14:paraId="7282C40F" w14:textId="77777777" w:rsidTr="00106CE0">
        <w:tc>
          <w:tcPr>
            <w:tcW w:w="1467" w:type="dxa"/>
            <w:vMerge w:val="restart"/>
            <w:shd w:val="clear" w:color="auto" w:fill="FFFFFF"/>
            <w:vAlign w:val="center"/>
          </w:tcPr>
          <w:p w14:paraId="025E6C2E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ype of leisure sports participation</w:t>
            </w:r>
          </w:p>
        </w:tc>
        <w:tc>
          <w:tcPr>
            <w:tcW w:w="1467" w:type="dxa"/>
            <w:vMerge w:val="restart"/>
            <w:shd w:val="clear" w:color="auto" w:fill="FFFFFF"/>
            <w:vAlign w:val="center"/>
          </w:tcPr>
          <w:p w14:paraId="7B68C0B4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ndoor leisure sports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7CB5A8BC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ndoor badminton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60172211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6(11.8)</w:t>
            </w:r>
          </w:p>
        </w:tc>
      </w:tr>
      <w:tr w:rsidR="004B605D" w14:paraId="31B4C5A8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DA86425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0169A1C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5E2306A0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ndoor golf driving range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00C21BE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43(19.5)</w:t>
            </w:r>
          </w:p>
        </w:tc>
      </w:tr>
      <w:tr w:rsidR="004B605D" w14:paraId="0521EAE2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F0F90F9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339AF16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26FE9C36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Swimming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0BB867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44(20.0)</w:t>
            </w:r>
          </w:p>
        </w:tc>
      </w:tr>
      <w:tr w:rsidR="004B605D" w14:paraId="2FB44567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13C924F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BC588A4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3417A7F0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Gym workout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0A92758C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8(12.7)</w:t>
            </w:r>
          </w:p>
        </w:tc>
      </w:tr>
      <w:tr w:rsidR="004B605D" w14:paraId="2606E792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1D751D4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C6B0633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20D99BFF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ilates, yoga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57425014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6(16.4)</w:t>
            </w:r>
          </w:p>
        </w:tc>
      </w:tr>
      <w:tr w:rsidR="004B605D" w14:paraId="15B210FF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1EE952B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8DD773F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1334A9FE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Ball sports (futsal, volleyball, basketball, etc.)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666A43A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43(19.5)</w:t>
            </w:r>
          </w:p>
        </w:tc>
      </w:tr>
      <w:tr w:rsidR="004B605D" w14:paraId="216FC436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B42CA5F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</w:tcBorders>
            <w:shd w:val="clear" w:color="auto" w:fill="FFFFFF"/>
          </w:tcPr>
          <w:p w14:paraId="7C5A8024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36F2D8FE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D7B621D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20</w:t>
            </w:r>
          </w:p>
        </w:tc>
      </w:tr>
      <w:tr w:rsidR="004B605D" w14:paraId="61A82D13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7C6FEA4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 w:val="restart"/>
            <w:shd w:val="clear" w:color="auto" w:fill="FFFFFF"/>
            <w:vAlign w:val="center"/>
          </w:tcPr>
          <w:p w14:paraId="0823CE2C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utdoor leisure sports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60A9135F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Badminton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515915DA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80(27.8)</w:t>
            </w:r>
          </w:p>
        </w:tc>
      </w:tr>
      <w:tr w:rsidR="004B605D" w14:paraId="7AA0588A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BD62CCA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280F0AA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179D74D7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Golf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0E980FBC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6(19.4)</w:t>
            </w:r>
          </w:p>
        </w:tc>
      </w:tr>
      <w:tr w:rsidR="004B605D" w14:paraId="617AD859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4719DA4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5B991FE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7B228906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Jogging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76EF9D84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3(18.4)</w:t>
            </w:r>
          </w:p>
        </w:tc>
      </w:tr>
      <w:tr w:rsidR="004B605D" w14:paraId="4BD2E56C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0CAB0DD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AEFE2A8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1FD70EBD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Hiking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185D3BFC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7(9.4)</w:t>
            </w:r>
          </w:p>
        </w:tc>
      </w:tr>
      <w:tr w:rsidR="004B605D" w14:paraId="79AFA332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4B846E2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C844675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598FE82B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Ball sports (soccer, baseball, basketball, etc.)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00CAA88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72(25.0)</w:t>
            </w:r>
          </w:p>
        </w:tc>
      </w:tr>
      <w:tr w:rsidR="004B605D" w14:paraId="11687967" w14:textId="77777777" w:rsidTr="00106CE0">
        <w:tc>
          <w:tcPr>
            <w:tcW w:w="1467" w:type="dxa"/>
            <w:vMerge/>
            <w:tcBorders>
              <w:top w:val="nil"/>
            </w:tcBorders>
            <w:shd w:val="clear" w:color="auto" w:fill="FFFFFF"/>
          </w:tcPr>
          <w:p w14:paraId="6214ADCC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</w:tcBorders>
            <w:shd w:val="clear" w:color="auto" w:fill="FFFFFF"/>
          </w:tcPr>
          <w:p w14:paraId="4E5C616C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49123ECE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5C00451E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88</w:t>
            </w:r>
          </w:p>
        </w:tc>
      </w:tr>
      <w:tr w:rsidR="004B605D" w14:paraId="7C2C185A" w14:textId="77777777" w:rsidTr="00106CE0">
        <w:tc>
          <w:tcPr>
            <w:tcW w:w="1467" w:type="dxa"/>
            <w:vMerge w:val="restart"/>
            <w:shd w:val="clear" w:color="auto" w:fill="FFFFFF"/>
            <w:vAlign w:val="center"/>
          </w:tcPr>
          <w:p w14:paraId="70060E4D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Spatial proximity</w:t>
            </w:r>
          </w:p>
        </w:tc>
        <w:tc>
          <w:tcPr>
            <w:tcW w:w="1467" w:type="dxa"/>
            <w:vMerge w:val="restart"/>
            <w:shd w:val="clear" w:color="auto" w:fill="FFFFFF"/>
            <w:vAlign w:val="center"/>
          </w:tcPr>
          <w:p w14:paraId="335F8E6B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ndoor spatial proximity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73E76ED1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ntimate distance (&lt;1.2 m)</w:t>
            </w:r>
          </w:p>
        </w:tc>
        <w:tc>
          <w:tcPr>
            <w:tcW w:w="2431" w:type="dxa"/>
            <w:shd w:val="clear" w:color="auto" w:fill="FFFFFF"/>
          </w:tcPr>
          <w:p w14:paraId="109340DD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7(7.7)</w:t>
            </w:r>
          </w:p>
        </w:tc>
      </w:tr>
      <w:tr w:rsidR="004B605D" w14:paraId="2E7D3AB5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2AF2C22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53CDC82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1AE43DFF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ersonal distance (1.2–3.5 m)</w:t>
            </w:r>
          </w:p>
        </w:tc>
        <w:tc>
          <w:tcPr>
            <w:tcW w:w="2431" w:type="dxa"/>
            <w:shd w:val="clear" w:color="auto" w:fill="FFFFFF"/>
          </w:tcPr>
          <w:p w14:paraId="412B2026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11(50.5)</w:t>
            </w:r>
          </w:p>
        </w:tc>
      </w:tr>
      <w:tr w:rsidR="004B605D" w14:paraId="3ABB10F4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541F09F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DB8C673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54A1F694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Social distance (3.5–7.5 m)</w:t>
            </w:r>
          </w:p>
        </w:tc>
        <w:tc>
          <w:tcPr>
            <w:tcW w:w="2431" w:type="dxa"/>
            <w:shd w:val="clear" w:color="auto" w:fill="FFFFFF"/>
          </w:tcPr>
          <w:p w14:paraId="647D6C92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81(36.8)</w:t>
            </w:r>
          </w:p>
        </w:tc>
      </w:tr>
      <w:tr w:rsidR="004B605D" w14:paraId="62B0B2BF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5863A68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97B727B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0FE3DC90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ublic distance (&gt;7.5 m)</w:t>
            </w:r>
          </w:p>
        </w:tc>
        <w:tc>
          <w:tcPr>
            <w:tcW w:w="2431" w:type="dxa"/>
            <w:shd w:val="clear" w:color="auto" w:fill="FFFFFF"/>
          </w:tcPr>
          <w:p w14:paraId="339127CD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1(5.0)</w:t>
            </w:r>
          </w:p>
        </w:tc>
      </w:tr>
      <w:tr w:rsidR="004B605D" w14:paraId="220F1E43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FC629F8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</w:tcBorders>
            <w:shd w:val="clear" w:color="auto" w:fill="FFFFFF"/>
          </w:tcPr>
          <w:p w14:paraId="6044EE1A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4F6F4192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7A336DFB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20</w:t>
            </w:r>
          </w:p>
        </w:tc>
      </w:tr>
      <w:tr w:rsidR="004B605D" w14:paraId="21ACB227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908AF5B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 w:val="restart"/>
            <w:shd w:val="clear" w:color="auto" w:fill="FFFFFF"/>
            <w:vAlign w:val="center"/>
          </w:tcPr>
          <w:p w14:paraId="1D3C06AF" w14:textId="77777777" w:rsidR="004B605D" w:rsidRPr="004D2D8A" w:rsidRDefault="004B605D" w:rsidP="00106CE0">
            <w:pPr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utdoor spatial proximity</w:t>
            </w:r>
          </w:p>
        </w:tc>
        <w:tc>
          <w:tcPr>
            <w:tcW w:w="3745" w:type="dxa"/>
            <w:shd w:val="clear" w:color="auto" w:fill="FFFFFF"/>
            <w:vAlign w:val="center"/>
          </w:tcPr>
          <w:p w14:paraId="22D92C23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ntimate distance (&lt;1.2 m)</w:t>
            </w:r>
          </w:p>
        </w:tc>
        <w:tc>
          <w:tcPr>
            <w:tcW w:w="2431" w:type="dxa"/>
            <w:shd w:val="clear" w:color="auto" w:fill="FFFFFF"/>
          </w:tcPr>
          <w:p w14:paraId="007EF5EA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1(7.3)</w:t>
            </w:r>
          </w:p>
        </w:tc>
      </w:tr>
      <w:tr w:rsidR="004B605D" w14:paraId="0A3D00C6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93B5915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4D57AF1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</w:tcPr>
          <w:p w14:paraId="3CDA5EF8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ersonal distance (1.2–3.5 m)</w:t>
            </w:r>
          </w:p>
        </w:tc>
        <w:tc>
          <w:tcPr>
            <w:tcW w:w="2431" w:type="dxa"/>
            <w:shd w:val="clear" w:color="auto" w:fill="FFFFFF"/>
          </w:tcPr>
          <w:p w14:paraId="207A2DD5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18(41.0)</w:t>
            </w:r>
          </w:p>
        </w:tc>
      </w:tr>
      <w:tr w:rsidR="004B605D" w14:paraId="5735589E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1536ED7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8D00FD0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</w:tcPr>
          <w:p w14:paraId="40FB7302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Social distance (3.5–7.5 m)</w:t>
            </w:r>
          </w:p>
        </w:tc>
        <w:tc>
          <w:tcPr>
            <w:tcW w:w="2431" w:type="dxa"/>
            <w:shd w:val="clear" w:color="auto" w:fill="FFFFFF"/>
          </w:tcPr>
          <w:p w14:paraId="0977E268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13(39.2)</w:t>
            </w:r>
          </w:p>
        </w:tc>
      </w:tr>
      <w:tr w:rsidR="004B605D" w14:paraId="5ED03464" w14:textId="77777777" w:rsidTr="00106CE0"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4957F04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6367938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</w:tcPr>
          <w:p w14:paraId="52D53F18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ublic distance (&gt;7.5 m)</w:t>
            </w:r>
          </w:p>
        </w:tc>
        <w:tc>
          <w:tcPr>
            <w:tcW w:w="2431" w:type="dxa"/>
            <w:shd w:val="clear" w:color="auto" w:fill="FFFFFF"/>
          </w:tcPr>
          <w:p w14:paraId="59E26F2F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6(12.5)</w:t>
            </w:r>
          </w:p>
        </w:tc>
      </w:tr>
      <w:tr w:rsidR="004B605D" w14:paraId="0A021BD2" w14:textId="77777777" w:rsidTr="00106CE0">
        <w:tc>
          <w:tcPr>
            <w:tcW w:w="1467" w:type="dxa"/>
            <w:vMerge/>
            <w:tcBorders>
              <w:top w:val="nil"/>
            </w:tcBorders>
            <w:shd w:val="clear" w:color="auto" w:fill="FFFFFF"/>
          </w:tcPr>
          <w:p w14:paraId="7476C3C1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</w:tcBorders>
            <w:shd w:val="clear" w:color="auto" w:fill="FFFFFF"/>
          </w:tcPr>
          <w:p w14:paraId="0B40C4BE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45" w:type="dxa"/>
            <w:shd w:val="clear" w:color="auto" w:fill="FFFFFF"/>
            <w:vAlign w:val="center"/>
          </w:tcPr>
          <w:p w14:paraId="4EC869CA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431" w:type="dxa"/>
            <w:shd w:val="clear" w:color="auto" w:fill="FFFFFF"/>
            <w:vAlign w:val="center"/>
          </w:tcPr>
          <w:p w14:paraId="798F5022" w14:textId="77777777" w:rsidR="004B605D" w:rsidRPr="004D2D8A" w:rsidRDefault="004B605D" w:rsidP="00106CE0">
            <w:pPr>
              <w:spacing w:after="0" w:line="360" w:lineRule="auto"/>
              <w:ind w:firstLine="200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88</w:t>
            </w:r>
          </w:p>
        </w:tc>
      </w:tr>
    </w:tbl>
    <w:p w14:paraId="0DF1F752" w14:textId="77777777" w:rsidR="004B605D" w:rsidRPr="004D2D8A" w:rsidRDefault="004B605D" w:rsidP="004B605D">
      <w:pPr>
        <w:rPr>
          <w:rFonts w:eastAsia="Times New Roman" w:cs="Times New Roman"/>
          <w:b/>
          <w:szCs w:val="24"/>
        </w:rPr>
      </w:pPr>
      <w:r w:rsidRPr="004D2D8A">
        <w:rPr>
          <w:rFonts w:eastAsia="Times New Roman" w:cs="Times New Roman"/>
          <w:szCs w:val="24"/>
        </w:rPr>
        <w:br w:type="page"/>
      </w:r>
    </w:p>
    <w:p w14:paraId="16A9C8D4" w14:textId="77777777" w:rsidR="004B605D" w:rsidRPr="004D2D8A" w:rsidRDefault="004B605D" w:rsidP="004B605D">
      <w:pPr>
        <w:snapToGrid w:val="0"/>
        <w:spacing w:after="0" w:line="480" w:lineRule="auto"/>
        <w:rPr>
          <w:rFonts w:eastAsia="Times New Roman" w:cs="Times New Roman"/>
          <w:b/>
          <w:szCs w:val="24"/>
        </w:rPr>
      </w:pPr>
      <w:r w:rsidRPr="004D2D8A">
        <w:rPr>
          <w:rFonts w:eastAsia="Times New Roman" w:cs="Times New Roman"/>
          <w:b/>
          <w:szCs w:val="24"/>
        </w:rPr>
        <w:lastRenderedPageBreak/>
        <w:t>Table A2</w:t>
      </w:r>
    </w:p>
    <w:p w14:paraId="0A8A1DCC" w14:textId="77777777" w:rsidR="004B605D" w:rsidRPr="004D2D8A" w:rsidRDefault="004B605D" w:rsidP="004B605D">
      <w:pPr>
        <w:snapToGrid w:val="0"/>
        <w:spacing w:after="0" w:line="480" w:lineRule="auto"/>
        <w:rPr>
          <w:rFonts w:eastAsia="Times New Roman" w:cs="Times New Roman"/>
          <w:i/>
          <w:szCs w:val="24"/>
        </w:rPr>
      </w:pPr>
      <w:r w:rsidRPr="004D2D8A">
        <w:rPr>
          <w:rFonts w:eastAsia="Times New Roman" w:cs="Times New Roman"/>
          <w:i/>
          <w:szCs w:val="24"/>
        </w:rPr>
        <w:t>Exploratory factor analysis of leisure conflic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0"/>
        <w:gridCol w:w="3447"/>
        <w:gridCol w:w="809"/>
        <w:gridCol w:w="809"/>
        <w:gridCol w:w="932"/>
        <w:gridCol w:w="809"/>
        <w:gridCol w:w="589"/>
      </w:tblGrid>
      <w:tr w:rsidR="004B605D" w14:paraId="7E501E26" w14:textId="77777777" w:rsidTr="00106CE0">
        <w:trPr>
          <w:trHeight w:val="236"/>
        </w:trPr>
        <w:tc>
          <w:tcPr>
            <w:tcW w:w="45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A5D81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tem</w:t>
            </w: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6031BD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Factor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6106D6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h</w:t>
            </w:r>
            <w:r w:rsidRPr="004D2D8A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</w:tr>
      <w:tr w:rsidR="004B605D" w14:paraId="47A818FE" w14:textId="77777777" w:rsidTr="00106CE0">
        <w:trPr>
          <w:trHeight w:val="236"/>
        </w:trPr>
        <w:tc>
          <w:tcPr>
            <w:tcW w:w="45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A192E9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8DDF44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BB1FC0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BDDFE4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431130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0C84" w14:textId="77777777" w:rsidR="004B605D" w:rsidRPr="004D2D8A" w:rsidRDefault="004B605D" w:rsidP="00106CE0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4B605D" w14:paraId="192181B5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3977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not observing etiquette 4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6D69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ther participants are causing damage to surroundings aside from activity space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5A42822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ind w:left="-22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8916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30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DDCF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5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392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17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3D724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57</w:t>
            </w:r>
          </w:p>
        </w:tc>
      </w:tr>
      <w:tr w:rsidR="004B605D" w14:paraId="20463FDE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B95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not observing etiquette 3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9495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ther participants damage the environment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5A0EF0DC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5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AFD7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25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8EE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5523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6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FC0D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96</w:t>
            </w:r>
          </w:p>
        </w:tc>
      </w:tr>
      <w:tr w:rsidR="004B605D" w14:paraId="1AF6BC54" w14:textId="77777777" w:rsidTr="00106CE0">
        <w:trPr>
          <w:trHeight w:val="535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F34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not observing etiquette 2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CC2A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ther participants are doing leisure activities in areas that are off limits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012469CC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3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B648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29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BF8A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8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851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46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5AC1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17</w:t>
            </w:r>
          </w:p>
        </w:tc>
      </w:tr>
      <w:tr w:rsidR="004B605D" w14:paraId="62DEC4A1" w14:textId="77777777" w:rsidTr="00106CE0">
        <w:trPr>
          <w:trHeight w:val="432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3A62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not observing etiquette 5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AE70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ther participants are disturbing repose by making noises (singing loudly) during the activity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3BED2FB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0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455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23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0ACC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6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0CCF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1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32F6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72</w:t>
            </w:r>
          </w:p>
        </w:tc>
      </w:tr>
      <w:tr w:rsidR="004B605D" w14:paraId="5C2AE64E" w14:textId="77777777" w:rsidTr="00106CE0">
        <w:trPr>
          <w:trHeight w:val="684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A4D8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not observing etiquette 1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BE86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ther participants are disrupting the leisure space by carrying out leisure activities around others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113F035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6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179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31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5E6C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8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41D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9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20EB4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23</w:t>
            </w:r>
          </w:p>
        </w:tc>
      </w:tr>
      <w:tr w:rsidR="004B605D" w14:paraId="1D40281F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2332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 xml:space="preserve">Conflict due to </w:t>
            </w:r>
            <w:r w:rsidRPr="004D2D8A">
              <w:rPr>
                <w:rFonts w:eastAsia="Times New Roman" w:cs="Times New Roman"/>
                <w:szCs w:val="24"/>
              </w:rPr>
              <w:lastRenderedPageBreak/>
              <w:t>competition 1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1197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lastRenderedPageBreak/>
              <w:t>Other participants are disturbing my leisure activities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A9F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33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6D98653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5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FD70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7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A197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8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FBAD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62</w:t>
            </w:r>
          </w:p>
        </w:tc>
      </w:tr>
      <w:tr w:rsidR="004B605D" w14:paraId="0F3636A5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FE87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competition 2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5970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 xml:space="preserve">My repose is adversely affected. 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F250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26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6FCB8C2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5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7B0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7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4BB7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5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9A6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18</w:t>
            </w:r>
          </w:p>
        </w:tc>
      </w:tr>
      <w:tr w:rsidR="004B605D" w14:paraId="49EE54A6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B12C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competition 3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B8CD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The leisure activity space is crowded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80C2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29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0CC7C09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1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3203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5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7B7E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20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6A4D4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92</w:t>
            </w:r>
          </w:p>
        </w:tc>
      </w:tr>
      <w:tr w:rsidR="004B605D" w14:paraId="1CACC44A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330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competition 4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D764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Other participants do not offer me space for leisure activities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E711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36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5715FC5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6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D6B4C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3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9FB1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9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3130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32</w:t>
            </w:r>
          </w:p>
        </w:tc>
      </w:tr>
      <w:tr w:rsidR="004B605D" w14:paraId="31220E9E" w14:textId="77777777" w:rsidTr="00106CE0">
        <w:trPr>
          <w:trHeight w:val="489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303D4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rior expectations 2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6B7A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think the places where leisure activities take place offer mental relaxation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0612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15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AF23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18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726A65D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4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0F43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15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5D46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72</w:t>
            </w:r>
          </w:p>
        </w:tc>
      </w:tr>
      <w:tr w:rsidR="004B605D" w14:paraId="3BB51C63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79AC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rior expectations 3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9231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think leisure activities are for enjoy</w:t>
            </w:r>
            <w:r>
              <w:rPr>
                <w:rFonts w:eastAsia="Times New Roman" w:cs="Times New Roman"/>
                <w:szCs w:val="24"/>
              </w:rPr>
              <w:t>ment</w:t>
            </w:r>
            <w:r w:rsidRPr="004D2D8A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4646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14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BB61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17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653591A4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13DB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05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92FA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18</w:t>
            </w:r>
          </w:p>
        </w:tc>
      </w:tr>
      <w:tr w:rsidR="004B605D" w14:paraId="2D4B739E" w14:textId="77777777" w:rsidTr="00106CE0">
        <w:trPr>
          <w:trHeight w:val="489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E73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Prior expectations 1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82BD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think I can enjoy nature while carrying out leisure activities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716F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7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A157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8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552583F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62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4747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18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F6D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469</w:t>
            </w:r>
          </w:p>
        </w:tc>
      </w:tr>
      <w:tr w:rsidR="004B605D" w14:paraId="7A7B2F14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F424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onflict due to prejudice 2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D608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>
              <w:rPr>
                <w:rFonts w:eastAsia="Times New Roman" w:cs="Times New Roman"/>
                <w:szCs w:val="24"/>
              </w:rPr>
              <w:t>It is d</w:t>
            </w:r>
            <w:r w:rsidRPr="004D2D8A">
              <w:rPr>
                <w:rFonts w:eastAsia="Times New Roman" w:cs="Times New Roman"/>
                <w:szCs w:val="24"/>
              </w:rPr>
              <w:t>ifficult to blend in with other participants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CD54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2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E4A6C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2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9FE5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0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611EC85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90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F873B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11</w:t>
            </w:r>
          </w:p>
        </w:tc>
      </w:tr>
      <w:tr w:rsidR="004B605D" w14:paraId="32A735A9" w14:textId="77777777" w:rsidTr="00106CE0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A141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lastRenderedPageBreak/>
              <w:t>Conflict due to prejudice 1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2947E" w14:textId="77777777" w:rsidR="004B605D" w:rsidRPr="00615C1B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f</w:t>
            </w:r>
            <w:r w:rsidRPr="004D2D8A">
              <w:rPr>
                <w:rFonts w:eastAsia="Times New Roman" w:cs="Times New Roman"/>
                <w:szCs w:val="24"/>
              </w:rPr>
              <w:t>eel a sense of difference from other participants.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79E8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23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AA64C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4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A7CFC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-.12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7CF9C56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47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71C5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48</w:t>
            </w:r>
          </w:p>
        </w:tc>
      </w:tr>
      <w:tr w:rsidR="004B605D" w14:paraId="01E9886F" w14:textId="77777777" w:rsidTr="00106CE0">
        <w:trPr>
          <w:trHeight w:val="236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2582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Reliabilit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BCB9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92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F603C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91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BD6F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60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243E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0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C43D90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18E7346A" w14:textId="77777777" w:rsidTr="00106CE0">
        <w:trPr>
          <w:trHeight w:val="236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3C84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Eigenvalu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7A10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.93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9EB9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.25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04D2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.83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EC0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.717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84D3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042E16FB" w14:textId="77777777" w:rsidTr="00106CE0">
        <w:trPr>
          <w:trHeight w:val="236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27C8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Variance (%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045D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8.09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7004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3.24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D246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3.09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AE3F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2.262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8D63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710FC139" w14:textId="77777777" w:rsidTr="00106CE0">
        <w:trPr>
          <w:trHeight w:val="236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545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Cumulative variance (%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F13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8.09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7846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51.33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5C0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64.43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B497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76.695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F60C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2DC5E2EA" w14:textId="77777777" w:rsidTr="00106CE0">
        <w:trPr>
          <w:trHeight w:val="160"/>
        </w:trPr>
        <w:tc>
          <w:tcPr>
            <w:tcW w:w="79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4A43E" w14:textId="77777777" w:rsidR="004B605D" w:rsidRPr="004D2D8A" w:rsidRDefault="004B605D" w:rsidP="00106CE0">
            <w:pPr>
              <w:pStyle w:val="6"/>
              <w:snapToGrid w:val="0"/>
              <w:spacing w:line="360" w:lineRule="auto"/>
              <w:ind w:firstLine="426"/>
              <w:rPr>
                <w:color w:val="auto"/>
                <w:szCs w:val="24"/>
                <w:lang w:val="en-US"/>
              </w:rPr>
            </w:pPr>
            <w:r w:rsidRPr="004D2D8A">
              <w:rPr>
                <w:color w:val="auto"/>
                <w:szCs w:val="24"/>
                <w:lang w:val="en-US"/>
              </w:rPr>
              <w:t>KMO=.888, χ</w:t>
            </w:r>
            <w:r w:rsidRPr="004D2D8A">
              <w:rPr>
                <w:color w:val="auto"/>
                <w:szCs w:val="24"/>
                <w:vertAlign w:val="superscript"/>
                <w:lang w:val="en-US"/>
              </w:rPr>
              <w:t>²</w:t>
            </w:r>
            <w:r w:rsidRPr="004D2D8A">
              <w:rPr>
                <w:color w:val="auto"/>
                <w:szCs w:val="24"/>
                <w:lang w:val="en-US"/>
              </w:rPr>
              <w:t xml:space="preserve">=5949.643, </w:t>
            </w:r>
            <w:proofErr w:type="spellStart"/>
            <w:r w:rsidRPr="004D2D8A">
              <w:rPr>
                <w:color w:val="auto"/>
                <w:szCs w:val="24"/>
                <w:lang w:val="en-US"/>
              </w:rPr>
              <w:t>df</w:t>
            </w:r>
            <w:proofErr w:type="spellEnd"/>
            <w:r w:rsidRPr="004D2D8A">
              <w:rPr>
                <w:color w:val="auto"/>
                <w:szCs w:val="24"/>
                <w:lang w:val="en-US"/>
              </w:rPr>
              <w:t xml:space="preserve">=91, </w:t>
            </w:r>
            <w:r w:rsidRPr="004D2D8A">
              <w:rPr>
                <w:i/>
                <w:color w:val="auto"/>
                <w:szCs w:val="24"/>
                <w:lang w:val="en-US"/>
              </w:rPr>
              <w:t>p</w:t>
            </w:r>
            <w:r w:rsidRPr="004D2D8A">
              <w:rPr>
                <w:color w:val="auto"/>
                <w:szCs w:val="24"/>
                <w:lang w:val="en-US"/>
              </w:rPr>
              <w:t>&lt;.00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D8DCF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14:paraId="1B9F0500" w14:textId="77777777" w:rsidR="004B605D" w:rsidRPr="004D2D8A" w:rsidRDefault="004B605D" w:rsidP="004B605D">
      <w:pPr>
        <w:snapToGrid w:val="0"/>
        <w:spacing w:after="0" w:line="480" w:lineRule="auto"/>
        <w:rPr>
          <w:rFonts w:eastAsia="Times New Roman" w:cs="Times New Roman"/>
          <w:b/>
          <w:szCs w:val="24"/>
        </w:rPr>
      </w:pPr>
      <w:r w:rsidRPr="004D2D8A">
        <w:rPr>
          <w:rFonts w:eastAsia="Times New Roman" w:cs="Times New Roman"/>
          <w:b/>
          <w:szCs w:val="24"/>
        </w:rPr>
        <w:t>Table A3</w:t>
      </w:r>
    </w:p>
    <w:p w14:paraId="3E8F8A3F" w14:textId="77777777" w:rsidR="004B605D" w:rsidRPr="004D2D8A" w:rsidRDefault="004B605D" w:rsidP="004B605D">
      <w:pPr>
        <w:snapToGrid w:val="0"/>
        <w:spacing w:after="0" w:line="480" w:lineRule="auto"/>
        <w:rPr>
          <w:rFonts w:eastAsia="Times New Roman" w:cs="Times New Roman"/>
          <w:i/>
          <w:szCs w:val="24"/>
        </w:rPr>
      </w:pPr>
      <w:r w:rsidRPr="004D2D8A">
        <w:rPr>
          <w:rFonts w:eastAsia="Times New Roman" w:cs="Times New Roman"/>
          <w:i/>
          <w:szCs w:val="24"/>
        </w:rPr>
        <w:t>Exploratory factor analysis of coping strateg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4961"/>
        <w:gridCol w:w="851"/>
        <w:gridCol w:w="850"/>
        <w:gridCol w:w="709"/>
      </w:tblGrid>
      <w:tr w:rsidR="004B605D" w14:paraId="2C6D53B7" w14:textId="77777777" w:rsidTr="00106CE0">
        <w:trPr>
          <w:trHeight w:val="255"/>
        </w:trPr>
        <w:tc>
          <w:tcPr>
            <w:tcW w:w="62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B7640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te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857C3E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Fact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FC4199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h</w:t>
            </w:r>
            <w:r w:rsidRPr="004D2D8A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</w:tr>
      <w:tr w:rsidR="004B605D" w14:paraId="4D44A881" w14:textId="77777777" w:rsidTr="00106CE0">
        <w:trPr>
          <w:trHeight w:val="255"/>
        </w:trPr>
        <w:tc>
          <w:tcPr>
            <w:tcW w:w="623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3151BE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9E40D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EB4A5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74E367" w14:textId="77777777" w:rsidR="004B605D" w:rsidRPr="004D2D8A" w:rsidRDefault="004B605D" w:rsidP="00106CE0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4B605D" w14:paraId="139DE7A0" w14:textId="77777777" w:rsidTr="00106CE0">
        <w:trPr>
          <w:trHeight w:val="25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13EA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Avoidance behavior 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D1B5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choose the space by avoiding other participant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079F3C9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522B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070A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49</w:t>
            </w:r>
          </w:p>
        </w:tc>
      </w:tr>
      <w:tr w:rsidR="004B605D" w14:paraId="39313093" w14:textId="77777777" w:rsidTr="00106CE0">
        <w:trPr>
          <w:trHeight w:val="4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B976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Avoidance behavior 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C1FB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try to retain a certain distance to avoid disturbing other participant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00D8718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8835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4648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43</w:t>
            </w:r>
          </w:p>
        </w:tc>
      </w:tr>
      <w:tr w:rsidR="004B605D" w14:paraId="302E3DED" w14:textId="77777777" w:rsidTr="00106CE0">
        <w:trPr>
          <w:trHeight w:val="4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148F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Avoidance behavior 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8E78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participate in leisure activities at times when others do not participate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29D6D79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8D85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0C624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565</w:t>
            </w:r>
          </w:p>
        </w:tc>
      </w:tr>
      <w:tr w:rsidR="004B605D" w14:paraId="39B6E47A" w14:textId="77777777" w:rsidTr="00106CE0">
        <w:trPr>
          <w:trHeight w:val="25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A87D5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Resolution behavior 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9F54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have sufficient prior knowledge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4A62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0C36E07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DF4D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568</w:t>
            </w:r>
          </w:p>
        </w:tc>
      </w:tr>
      <w:tr w:rsidR="004B605D" w14:paraId="328F8CCC" w14:textId="77777777" w:rsidTr="00106CE0">
        <w:trPr>
          <w:trHeight w:val="25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7E64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Resolution behavior 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9EFF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I politely apologize when a conflict arises with other participant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86740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3D1DA76A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8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C6AF2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641</w:t>
            </w:r>
          </w:p>
        </w:tc>
      </w:tr>
      <w:tr w:rsidR="004B605D" w14:paraId="756F4AC1" w14:textId="77777777" w:rsidTr="00106CE0">
        <w:trPr>
          <w:trHeight w:val="40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9418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Resolution behavior 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2D21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 xml:space="preserve"> Etiquette must be made mandatory for a mature culture of leisure activitie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1DF1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1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14:paraId="148789E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6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2778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468</w:t>
            </w:r>
          </w:p>
        </w:tc>
      </w:tr>
      <w:tr w:rsidR="004B605D" w14:paraId="29CB607D" w14:textId="77777777" w:rsidTr="00106CE0">
        <w:trPr>
          <w:trHeight w:val="255"/>
        </w:trPr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3C57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lastRenderedPageBreak/>
              <w:t>Reliabil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B9A6F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7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0683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.6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FD2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03771C00" w14:textId="77777777" w:rsidTr="00106CE0">
        <w:trPr>
          <w:trHeight w:val="255"/>
        </w:trPr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17266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Eigen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BA5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.0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F6078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.0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8C4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260DDB4A" w14:textId="77777777" w:rsidTr="00106CE0">
        <w:trPr>
          <w:trHeight w:val="255"/>
        </w:trPr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DE0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Variance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87F73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4.4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E39BE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34.4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9F521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384B9862" w14:textId="77777777" w:rsidTr="00106CE0">
        <w:trPr>
          <w:trHeight w:val="255"/>
        </w:trPr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279B9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D2D8A">
              <w:rPr>
                <w:rFonts w:eastAsia="Times New Roman" w:cs="Times New Roman"/>
                <w:szCs w:val="24"/>
              </w:rPr>
              <w:t>Cumulative variance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4B83B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28.2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5307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kern w:val="2"/>
                <w:szCs w:val="24"/>
                <w:lang w:eastAsia="ko-KR"/>
              </w:rPr>
            </w:pPr>
            <w:r w:rsidRPr="004D2D8A">
              <w:rPr>
                <w:rFonts w:eastAsia="Times New Roman" w:cs="Times New Roman"/>
                <w:szCs w:val="24"/>
              </w:rPr>
              <w:t>62.6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F1BD" w14:textId="77777777" w:rsidR="004B605D" w:rsidRPr="004D2D8A" w:rsidRDefault="004B605D" w:rsidP="00106CE0">
            <w:pPr>
              <w:tabs>
                <w:tab w:val="left" w:pos="852"/>
                <w:tab w:val="left" w:pos="1702"/>
                <w:tab w:val="left" w:pos="2554"/>
                <w:tab w:val="left" w:pos="3404"/>
                <w:tab w:val="left" w:pos="4256"/>
                <w:tab w:val="left" w:pos="5108"/>
                <w:tab w:val="left" w:pos="5958"/>
                <w:tab w:val="left" w:pos="6810"/>
                <w:tab w:val="left" w:pos="7660"/>
                <w:tab w:val="left" w:pos="8512"/>
                <w:tab w:val="left" w:pos="9364"/>
                <w:tab w:val="left" w:pos="10214"/>
                <w:tab w:val="left" w:pos="11066"/>
                <w:tab w:val="left" w:pos="11916"/>
                <w:tab w:val="left" w:pos="12768"/>
                <w:tab w:val="left" w:pos="13620"/>
                <w:tab w:val="left" w:pos="14470"/>
                <w:tab w:val="left" w:pos="15322"/>
                <w:tab w:val="left" w:pos="16172"/>
                <w:tab w:val="left" w:pos="17024"/>
                <w:tab w:val="left" w:pos="17876"/>
                <w:tab w:val="left" w:pos="18726"/>
                <w:tab w:val="left" w:pos="19578"/>
                <w:tab w:val="left" w:pos="20428"/>
                <w:tab w:val="left" w:pos="21280"/>
                <w:tab w:val="left" w:pos="22132"/>
                <w:tab w:val="left" w:pos="22982"/>
                <w:tab w:val="left" w:pos="23834"/>
                <w:tab w:val="left" w:pos="24684"/>
                <w:tab w:val="left" w:pos="25536"/>
              </w:tabs>
              <w:snapToGrid w:val="0"/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B605D" w14:paraId="4B51617A" w14:textId="77777777" w:rsidTr="00106CE0">
        <w:trPr>
          <w:trHeight w:val="173"/>
        </w:trPr>
        <w:tc>
          <w:tcPr>
            <w:tcW w:w="79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1AE55" w14:textId="77777777" w:rsidR="004B605D" w:rsidRPr="004D2D8A" w:rsidRDefault="004B605D" w:rsidP="00106CE0">
            <w:pPr>
              <w:pStyle w:val="6"/>
              <w:snapToGrid w:val="0"/>
              <w:spacing w:line="360" w:lineRule="auto"/>
              <w:ind w:firstLine="426"/>
              <w:rPr>
                <w:color w:val="auto"/>
                <w:szCs w:val="24"/>
                <w:lang w:val="en-US"/>
              </w:rPr>
            </w:pPr>
            <w:r w:rsidRPr="004D2D8A">
              <w:rPr>
                <w:color w:val="auto"/>
                <w:szCs w:val="24"/>
                <w:lang w:val="en-US"/>
              </w:rPr>
              <w:t>KMO=.706, χ</w:t>
            </w:r>
            <w:r w:rsidRPr="004D2D8A">
              <w:rPr>
                <w:color w:val="auto"/>
                <w:szCs w:val="24"/>
                <w:vertAlign w:val="superscript"/>
                <w:lang w:val="en-US"/>
              </w:rPr>
              <w:t>²</w:t>
            </w:r>
            <w:r w:rsidRPr="004D2D8A">
              <w:rPr>
                <w:color w:val="auto"/>
                <w:szCs w:val="24"/>
                <w:lang w:val="en-US"/>
              </w:rPr>
              <w:t xml:space="preserve">=834.240, </w:t>
            </w:r>
            <w:proofErr w:type="spellStart"/>
            <w:r w:rsidRPr="004D2D8A">
              <w:rPr>
                <w:color w:val="auto"/>
                <w:szCs w:val="24"/>
                <w:lang w:val="en-US"/>
              </w:rPr>
              <w:t>df</w:t>
            </w:r>
            <w:proofErr w:type="spellEnd"/>
            <w:r w:rsidRPr="004D2D8A">
              <w:rPr>
                <w:color w:val="auto"/>
                <w:szCs w:val="24"/>
                <w:lang w:val="en-US"/>
              </w:rPr>
              <w:t xml:space="preserve">=15, </w:t>
            </w:r>
            <w:r w:rsidRPr="004D2D8A">
              <w:rPr>
                <w:i/>
                <w:color w:val="auto"/>
                <w:szCs w:val="24"/>
                <w:lang w:val="en-US"/>
              </w:rPr>
              <w:t>p</w:t>
            </w:r>
            <w:r w:rsidRPr="004D2D8A">
              <w:rPr>
                <w:color w:val="auto"/>
                <w:szCs w:val="24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9DEB3" w14:textId="77777777" w:rsidR="004B605D" w:rsidRPr="004D2D8A" w:rsidRDefault="004B605D" w:rsidP="00106CE0">
            <w:pPr>
              <w:snapToGrid w:val="0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14:paraId="0C156741" w14:textId="77777777" w:rsidR="004B605D" w:rsidRPr="004D2D8A" w:rsidRDefault="004B605D" w:rsidP="004B605D">
      <w:pPr>
        <w:spacing w:before="240"/>
        <w:ind w:left="567"/>
        <w:outlineLvl w:val="0"/>
        <w:rPr>
          <w:rFonts w:cs="Times New Roman"/>
          <w:szCs w:val="24"/>
        </w:rPr>
      </w:pPr>
    </w:p>
    <w:p w14:paraId="6511CC37" w14:textId="77777777" w:rsidR="005D7706" w:rsidRDefault="005D7706"/>
    <w:sectPr w:rsidR="005D7706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A5D9E" w14:textId="77777777" w:rsidR="00B34CE6" w:rsidRPr="00577C4C" w:rsidRDefault="004B605D">
    <w:pPr>
      <w:pStyle w:val="a5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CF5578" wp14:editId="250EBD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26EB9A" w14:textId="77777777" w:rsidR="00B34CE6" w:rsidRPr="00577C4C" w:rsidRDefault="004B605D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465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CF55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C26EB9A" w14:textId="77777777" w:rsidR="00B34CE6" w:rsidRPr="00577C4C" w:rsidRDefault="004B605D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465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0538B" w14:textId="77777777" w:rsidR="00B34CE6" w:rsidRPr="004D2D8A" w:rsidRDefault="004B605D">
    <w:pPr>
      <w:pStyle w:val="a5"/>
      <w:rPr>
        <w:b/>
        <w:sz w:val="20"/>
        <w:szCs w:val="24"/>
      </w:rPr>
    </w:pPr>
    <w:r w:rsidRPr="004D2D8A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906574" wp14:editId="5B90DC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ECF54E" w14:textId="77777777" w:rsidR="00B34CE6" w:rsidRPr="00577C4C" w:rsidRDefault="004B605D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465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90657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3ECF54E" w14:textId="77777777" w:rsidR="00B34CE6" w:rsidRPr="00577C4C" w:rsidRDefault="004B605D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465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963DB" w14:textId="77777777" w:rsidR="00B34CE6" w:rsidRPr="006C0345" w:rsidRDefault="004B605D" w:rsidP="001746CD">
    <w:pPr>
      <w:pStyle w:val="a4"/>
      <w:jc w:val="right"/>
      <w:rPr>
        <w:b w:val="0"/>
        <w:bCs/>
      </w:rPr>
    </w:pPr>
    <w:bookmarkStart w:id="0" w:name="_Hlk123570027"/>
    <w:bookmarkStart w:id="1" w:name="_Hlk123570028"/>
    <w:bookmarkStart w:id="2" w:name="_Hlk123570048"/>
    <w:bookmarkStart w:id="3" w:name="_Hlk123570049"/>
    <w:r w:rsidRPr="006C0345">
      <w:rPr>
        <w:b w:val="0"/>
        <w:bCs/>
      </w:rPr>
      <w:t xml:space="preserve">Leisure Conflicts and Coping Strategies </w:t>
    </w:r>
    <w:bookmarkEnd w:id="0"/>
    <w:bookmarkEnd w:id="1"/>
    <w:bookmarkEnd w:id="2"/>
    <w:bookmarkEnd w:id="3"/>
  </w:p>
  <w:p w14:paraId="4048B3EE" w14:textId="77777777" w:rsidR="00B34CE6" w:rsidRPr="007E3148" w:rsidRDefault="004B605D" w:rsidP="00A53000">
    <w:pPr>
      <w:pStyle w:val="a4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82760" w14:textId="77777777" w:rsidR="00B34CE6" w:rsidRPr="004D2D8A" w:rsidRDefault="004B605D" w:rsidP="001746CD">
    <w:pPr>
      <w:pStyle w:val="a4"/>
      <w:jc w:val="right"/>
      <w:rPr>
        <w:b w:val="0"/>
        <w:bCs/>
      </w:rPr>
    </w:pPr>
    <w:r>
      <w:ptab w:relativeTo="margin" w:alignment="center" w:leader="none"/>
    </w:r>
    <w:r>
      <w:ptab w:relativeTo="margin" w:alignment="right" w:leader="none"/>
    </w:r>
    <w:r w:rsidRPr="004D2D8A">
      <w:rPr>
        <w:b w:val="0"/>
        <w:bCs/>
      </w:rPr>
      <w:t xml:space="preserve"> Leisure Conflicts and Coping Strategies </w:t>
    </w:r>
  </w:p>
  <w:p w14:paraId="7C4B6709" w14:textId="77777777" w:rsidR="00B34CE6" w:rsidRPr="004D2D8A" w:rsidRDefault="004B605D" w:rsidP="00A53000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A3F4B" w14:textId="77777777" w:rsidR="00B34CE6" w:rsidRPr="004D2D8A" w:rsidRDefault="004B605D" w:rsidP="005E33C0">
    <w:pPr>
      <w:pStyle w:val="a4"/>
      <w:tabs>
        <w:tab w:val="clear" w:pos="9689"/>
        <w:tab w:val="left" w:pos="8770"/>
      </w:tabs>
    </w:pPr>
    <w:r w:rsidRPr="004D2D8A">
      <w:rPr>
        <w:noProof/>
        <w:color w:val="A6A6A6" w:themeColor="background1" w:themeShade="A6"/>
        <w:lang w:eastAsia="ko-KR"/>
      </w:rPr>
      <w:drawing>
        <wp:inline distT="0" distB="0" distL="0" distR="0" wp14:anchorId="5F64E76F" wp14:editId="3D0F831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D2D8A">
      <w:tab/>
    </w:r>
    <w:r w:rsidRPr="004D2D8A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887762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0"/>
          </w:tabs>
          <w:ind w:left="567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5D"/>
    <w:rsid w:val="004B605D"/>
    <w:rsid w:val="005D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411C"/>
  <w15:chartTrackingRefBased/>
  <w15:docId w15:val="{0705CF21-2340-45CE-B842-213F4AEEB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05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4B605D"/>
    <w:pPr>
      <w:numPr>
        <w:numId w:val="1"/>
      </w:numPr>
      <w:tabs>
        <w:tab w:val="clear" w:pos="5670"/>
        <w:tab w:val="num" w:pos="567"/>
      </w:tabs>
      <w:spacing w:before="240"/>
      <w:ind w:leftChars="0" w:left="567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4B605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qFormat/>
    <w:rsid w:val="004B605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qFormat/>
    <w:rsid w:val="004B605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qFormat/>
    <w:rsid w:val="004B605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4B605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4B605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rsid w:val="004B605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rsid w:val="004B605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rsid w:val="004B605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4B605D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4"/>
    <w:uiPriority w:val="99"/>
    <w:rsid w:val="004B605D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4B605D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5"/>
    <w:uiPriority w:val="99"/>
    <w:rsid w:val="004B605D"/>
    <w:rPr>
      <w:rFonts w:ascii="Times New Roman" w:hAnsi="Times New Roman"/>
      <w:kern w:val="0"/>
      <w:sz w:val="24"/>
      <w:lang w:eastAsia="en-US"/>
    </w:rPr>
  </w:style>
  <w:style w:type="numbering" w:customStyle="1" w:styleId="Headings">
    <w:name w:val="Headings"/>
    <w:uiPriority w:val="99"/>
    <w:rsid w:val="004B605D"/>
    <w:pPr>
      <w:numPr>
        <w:numId w:val="1"/>
      </w:numPr>
    </w:pPr>
  </w:style>
  <w:style w:type="paragraph" w:customStyle="1" w:styleId="6">
    <w:name w:val="표준6"/>
    <w:basedOn w:val="a"/>
    <w:rsid w:val="004B605D"/>
    <w:pPr>
      <w:widowControl w:val="0"/>
      <w:spacing w:before="0" w:after="0"/>
      <w:jc w:val="both"/>
    </w:pPr>
    <w:rPr>
      <w:rFonts w:eastAsia="Times New Roman" w:cs="Times New Roman"/>
      <w:color w:val="000000"/>
      <w:kern w:val="2"/>
      <w:lang w:val="" w:eastAsia="ko-KR"/>
    </w:rPr>
  </w:style>
  <w:style w:type="paragraph" w:styleId="a0">
    <w:name w:val="List Paragraph"/>
    <w:basedOn w:val="a"/>
    <w:uiPriority w:val="34"/>
    <w:qFormat/>
    <w:rsid w:val="004B605D"/>
    <w:pPr>
      <w:ind w:leftChars="400" w:left="800"/>
    </w:pPr>
  </w:style>
  <w:style w:type="character" w:styleId="a6">
    <w:name w:val="line number"/>
    <w:basedOn w:val="a1"/>
    <w:uiPriority w:val="99"/>
    <w:semiHidden/>
    <w:unhideWhenUsed/>
    <w:rsid w:val="004B6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 승우</dc:creator>
  <cp:keywords/>
  <dc:description/>
  <cp:lastModifiedBy>강 승우</cp:lastModifiedBy>
  <cp:revision>1</cp:revision>
  <dcterms:created xsi:type="dcterms:W3CDTF">2023-02-16T07:39:00Z</dcterms:created>
  <dcterms:modified xsi:type="dcterms:W3CDTF">2023-02-16T07:39:00Z</dcterms:modified>
</cp:coreProperties>
</file>